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9828" w14:textId="5C50F15B" w:rsidR="00175DC8" w:rsidRPr="00002EB1" w:rsidRDefault="00177351" w:rsidP="00E512BB">
      <w:pPr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color w:val="000000" w:themeColor="text1"/>
          <w:kern w:val="2"/>
          <w:szCs w:val="24"/>
        </w:rPr>
        <w:t>S</w:t>
      </w:r>
      <w:r w:rsidRPr="00F56BDD">
        <w:rPr>
          <w:rFonts w:eastAsia="宋体" w:cs="Times New Roman"/>
          <w:color w:val="000000" w:themeColor="text1"/>
          <w:kern w:val="2"/>
          <w:szCs w:val="24"/>
        </w:rPr>
        <w:t>upplementary t</w:t>
      </w:r>
      <w:r>
        <w:rPr>
          <w:rFonts w:eastAsia="宋体" w:cs="Times New Roman"/>
          <w:szCs w:val="24"/>
          <w:lang w:eastAsia="zh-CN"/>
        </w:rPr>
        <w:t>able 1</w:t>
      </w:r>
      <w:r w:rsidR="00014945">
        <w:rPr>
          <w:rFonts w:eastAsia="宋体" w:cs="Times New Roman" w:hint="eastAsia"/>
          <w:szCs w:val="24"/>
          <w:lang w:eastAsia="zh-CN"/>
        </w:rPr>
        <w:t>.</w:t>
      </w:r>
      <w:r w:rsidR="00D23B75" w:rsidRPr="00D23B75">
        <w:t xml:space="preserve"> </w:t>
      </w:r>
      <w:r w:rsidR="00D23B75">
        <w:rPr>
          <w:rFonts w:eastAsia="宋体" w:cs="Times New Roman"/>
          <w:szCs w:val="24"/>
          <w:lang w:eastAsia="zh-CN"/>
        </w:rPr>
        <w:t>M</w:t>
      </w:r>
      <w:r w:rsidR="00D23B75" w:rsidRPr="00D23B75">
        <w:rPr>
          <w:rFonts w:eastAsia="宋体" w:cs="Times New Roman"/>
          <w:szCs w:val="24"/>
          <w:lang w:eastAsia="zh-CN"/>
        </w:rPr>
        <w:t>icrobial pathogen identified in</w:t>
      </w:r>
      <w:r w:rsidR="00D23B75">
        <w:rPr>
          <w:rFonts w:eastAsia="宋体" w:cs="Times New Roman"/>
          <w:szCs w:val="24"/>
          <w:lang w:eastAsia="zh-CN"/>
        </w:rPr>
        <w:t xml:space="preserve"> RTI</w:t>
      </w:r>
      <w:r w:rsidR="00D23B75">
        <w:rPr>
          <w:rFonts w:eastAsia="宋体" w:cs="Times New Roman" w:hint="eastAsia"/>
          <w:szCs w:val="24"/>
          <w:lang w:eastAsia="zh-CN"/>
        </w:rPr>
        <w:t>s</w:t>
      </w:r>
      <w:r w:rsidR="00D23B75">
        <w:rPr>
          <w:rFonts w:eastAsia="宋体" w:cs="Times New Roman"/>
          <w:szCs w:val="24"/>
          <w:lang w:eastAsia="zh-CN"/>
        </w:rPr>
        <w:t xml:space="preserve"> </w:t>
      </w:r>
      <w:r w:rsidR="00D23B75">
        <w:rPr>
          <w:rFonts w:eastAsia="宋体" w:cs="Times New Roman" w:hint="eastAsia"/>
          <w:szCs w:val="24"/>
          <w:lang w:eastAsia="zh-CN"/>
        </w:rPr>
        <w:t>a</w:t>
      </w:r>
      <w:r w:rsidR="00D23B75">
        <w:rPr>
          <w:rFonts w:eastAsia="宋体" w:cs="Times New Roman"/>
          <w:szCs w:val="24"/>
          <w:lang w:eastAsia="zh-CN"/>
        </w:rPr>
        <w:t>nd probable TB group.</w:t>
      </w:r>
    </w:p>
    <w:tbl>
      <w:tblPr>
        <w:tblStyle w:val="a3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819"/>
        <w:gridCol w:w="1178"/>
      </w:tblGrid>
      <w:tr w:rsidR="00014945" w:rsidRPr="00041718" w14:paraId="41F946BC" w14:textId="77777777" w:rsidTr="009A4E37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52C179" w14:textId="2726088D" w:rsidR="00014945" w:rsidRPr="00041718" w:rsidRDefault="00014945" w:rsidP="00014945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G</w:t>
            </w:r>
            <w:r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roup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A3D3BA1" w14:textId="77990990" w:rsidR="00014945" w:rsidRPr="00041718" w:rsidRDefault="00014945" w:rsidP="00014945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icrobial pathogen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F5B05C5" w14:textId="3FCB02F5" w:rsidR="00014945" w:rsidRPr="00041718" w:rsidRDefault="00014945" w:rsidP="00014945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N</w:t>
            </w:r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umber</w:t>
            </w:r>
          </w:p>
        </w:tc>
      </w:tr>
      <w:tr w:rsidR="00F8200B" w:rsidRPr="00041718" w14:paraId="3DE670AE" w14:textId="77777777" w:rsidTr="009A4E37"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6784C98" w14:textId="01E2F3CE" w:rsidR="00F8200B" w:rsidRPr="00041718" w:rsidRDefault="00F8200B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R</w:t>
            </w:r>
            <w:r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TIs</w:t>
            </w:r>
            <w:r w:rsidR="00041718"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1D87D0AA" w14:textId="19A49E01" w:rsidR="00F8200B" w:rsidRPr="00041718" w:rsidRDefault="00C36054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ycoplasma pneumoniae</w:t>
            </w:r>
            <w:r w:rsidR="00805FE9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386CB848" w14:textId="61EE72B0" w:rsidR="00F8200B" w:rsidRPr="00041718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92</w:t>
            </w:r>
          </w:p>
        </w:tc>
      </w:tr>
      <w:tr w:rsidR="00805FE9" w:rsidRPr="00041718" w14:paraId="11EC74E5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7C01AB5E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71837AC" w14:textId="3854BBC3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ycoplasma pneumoniae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Streptococcus pneumonia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71CAB82" w14:textId="480E08C9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4</w:t>
            </w:r>
          </w:p>
        </w:tc>
      </w:tr>
      <w:tr w:rsidR="00805FE9" w:rsidRPr="00041718" w14:paraId="34F28F2D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3C8A0A01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16AEA80D" w14:textId="7D6AA7EF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ycoplasma pneumoniae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denovir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571AC7A" w14:textId="423E2151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</w:tr>
      <w:tr w:rsidR="00805FE9" w:rsidRPr="00041718" w14:paraId="39CB3ED4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79ADA418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157D1FF6" w14:textId="767D8F48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ycoplasma pneumoniae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Respiratory syncytial vir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C3FE1ED" w14:textId="6490FE9C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8</w:t>
            </w:r>
          </w:p>
        </w:tc>
      </w:tr>
      <w:tr w:rsidR="00805FE9" w:rsidRPr="00041718" w14:paraId="67BE08A0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2E61CC8F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8F163C9" w14:textId="79B66836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ycoplasma pneumoniae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Boca vir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F8E0E0E" w14:textId="29848CE0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6</w:t>
            </w:r>
          </w:p>
        </w:tc>
      </w:tr>
      <w:tr w:rsidR="00805FE9" w:rsidRPr="00041718" w14:paraId="33D965F2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0813AF64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63C32EB" w14:textId="7E8E9796" w:rsidR="00805FE9" w:rsidRPr="00B4538F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Respiratory syncytial vir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E7A45EC" w14:textId="45DD6AB0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5</w:t>
            </w:r>
          </w:p>
        </w:tc>
      </w:tr>
      <w:tr w:rsidR="00805FE9" w:rsidRPr="00041718" w14:paraId="49BB84E8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535B0B4C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6CD442A" w14:textId="1D7AE0B7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Streptococcus pneumonia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BCEC20" w14:textId="34C0BE88" w:rsidR="00805FE9" w:rsidRDefault="009A4E37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</w:t>
            </w:r>
          </w:p>
        </w:tc>
      </w:tr>
      <w:tr w:rsidR="00805FE9" w:rsidRPr="00041718" w14:paraId="45535FF4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509B28A3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B72C4B6" w14:textId="468B339F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Streptococcus pneumoniae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Haemophilus</w:t>
            </w:r>
            <w:proofErr w:type="spellEnd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influenza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CF16F9B" w14:textId="480B2326" w:rsidR="00805FE9" w:rsidRDefault="00EE6278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10</w:t>
            </w:r>
          </w:p>
        </w:tc>
      </w:tr>
      <w:tr w:rsidR="00805FE9" w:rsidRPr="00041718" w14:paraId="5A6ABD4E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692636E3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A148A9D" w14:textId="12B56C77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041718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Staphylococcus aureus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 xml:space="preserve"> </w:t>
            </w:r>
            <w:proofErr w:type="spellStart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Haemophilus</w:t>
            </w:r>
            <w:proofErr w:type="spellEnd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influenza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1169550" w14:textId="1F606EF7" w:rsidR="00805FE9" w:rsidRDefault="00EE6278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8</w:t>
            </w:r>
          </w:p>
        </w:tc>
      </w:tr>
      <w:tr w:rsidR="00805FE9" w:rsidRPr="00041718" w14:paraId="1FF310D0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51A3181C" w14:textId="77777777" w:rsidR="00805FE9" w:rsidRPr="00041718" w:rsidRDefault="00805FE9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8E0BA1E" w14:textId="73EDACFE" w:rsidR="00805FE9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proofErr w:type="spellStart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Haemophilus</w:t>
            </w:r>
            <w:proofErr w:type="spellEnd"/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influenzae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4171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Methicillin-resistant</w:t>
            </w:r>
            <w:r w:rsidRPr="000417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041718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Staphylococcus aure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05109D5" w14:textId="2B7E3556" w:rsidR="00805FE9" w:rsidRDefault="00EE6278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7</w:t>
            </w:r>
          </w:p>
        </w:tc>
      </w:tr>
      <w:tr w:rsidR="00B4538F" w:rsidRPr="00041718" w14:paraId="36080692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7945AD5E" w14:textId="00219ED4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robable TB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118F619" w14:textId="0B862D0C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ycoplasma pneumonia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5A5D5CE" w14:textId="7DFBBADE" w:rsidR="00B4538F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</w:t>
            </w:r>
          </w:p>
        </w:tc>
      </w:tr>
      <w:tr w:rsidR="00B4538F" w:rsidRPr="00041718" w14:paraId="0A6FB81C" w14:textId="77777777" w:rsidTr="009A4E37">
        <w:tc>
          <w:tcPr>
            <w:tcW w:w="1620" w:type="dxa"/>
            <w:tcBorders>
              <w:top w:val="nil"/>
              <w:bottom w:val="nil"/>
            </w:tcBorders>
          </w:tcPr>
          <w:p w14:paraId="277259B4" w14:textId="77777777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8E80CE1" w14:textId="36DBC680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denovirus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9430050" w14:textId="74D7ABDE" w:rsidR="00B4538F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</w:p>
        </w:tc>
      </w:tr>
      <w:tr w:rsidR="00B4538F" w:rsidRPr="00041718" w14:paraId="35E341A6" w14:textId="77777777" w:rsidTr="009A4E37">
        <w:tc>
          <w:tcPr>
            <w:tcW w:w="1620" w:type="dxa"/>
            <w:tcBorders>
              <w:top w:val="nil"/>
            </w:tcBorders>
          </w:tcPr>
          <w:p w14:paraId="6B77C87D" w14:textId="77777777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6D535A52" w14:textId="18562259" w:rsidR="00B4538F" w:rsidRPr="00041718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Epstein-Barr virus</w:t>
            </w:r>
          </w:p>
        </w:tc>
        <w:tc>
          <w:tcPr>
            <w:tcW w:w="1178" w:type="dxa"/>
            <w:tcBorders>
              <w:top w:val="nil"/>
            </w:tcBorders>
          </w:tcPr>
          <w:p w14:paraId="31BCDFD2" w14:textId="7C10CC32" w:rsidR="00B4538F" w:rsidRDefault="00B4538F" w:rsidP="00F8200B">
            <w:pPr>
              <w:pStyle w:val="HTML"/>
              <w:spacing w:line="360" w:lineRule="auto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B4538F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</w:p>
        </w:tc>
      </w:tr>
    </w:tbl>
    <w:p w14:paraId="5902EA22" w14:textId="77777777" w:rsidR="00014945" w:rsidRDefault="00014945" w:rsidP="00014945">
      <w:pPr>
        <w:jc w:val="both"/>
        <w:rPr>
          <w:szCs w:val="24"/>
        </w:rPr>
      </w:pPr>
      <w:r>
        <w:rPr>
          <w:szCs w:val="24"/>
        </w:rPr>
        <w:t>RTIs, respiratory tract infections; TB, tuberculosis.</w:t>
      </w:r>
    </w:p>
    <w:sectPr w:rsidR="00014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2313A" w14:textId="77777777" w:rsidR="00E061EE" w:rsidRDefault="00E061EE" w:rsidP="00177351">
      <w:pPr>
        <w:spacing w:before="0" w:after="0"/>
      </w:pPr>
      <w:r>
        <w:separator/>
      </w:r>
    </w:p>
  </w:endnote>
  <w:endnote w:type="continuationSeparator" w:id="0">
    <w:p w14:paraId="17F53B46" w14:textId="77777777" w:rsidR="00E061EE" w:rsidRDefault="00E061EE" w:rsidP="001773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DDAB" w14:textId="77777777" w:rsidR="00E061EE" w:rsidRDefault="00E061EE" w:rsidP="00177351">
      <w:pPr>
        <w:spacing w:before="0" w:after="0"/>
      </w:pPr>
      <w:r>
        <w:separator/>
      </w:r>
    </w:p>
  </w:footnote>
  <w:footnote w:type="continuationSeparator" w:id="0">
    <w:p w14:paraId="5B14AEBA" w14:textId="77777777" w:rsidR="00E061EE" w:rsidRDefault="00E061EE" w:rsidP="0017735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2BB"/>
    <w:rsid w:val="00002EB1"/>
    <w:rsid w:val="00014945"/>
    <w:rsid w:val="000262EF"/>
    <w:rsid w:val="00041718"/>
    <w:rsid w:val="00083D2D"/>
    <w:rsid w:val="00096343"/>
    <w:rsid w:val="000D0636"/>
    <w:rsid w:val="00107A6C"/>
    <w:rsid w:val="00121564"/>
    <w:rsid w:val="001278B3"/>
    <w:rsid w:val="00161DF2"/>
    <w:rsid w:val="0016228C"/>
    <w:rsid w:val="00167423"/>
    <w:rsid w:val="00175DC8"/>
    <w:rsid w:val="00177351"/>
    <w:rsid w:val="001808E0"/>
    <w:rsid w:val="00201802"/>
    <w:rsid w:val="00282A72"/>
    <w:rsid w:val="00297A22"/>
    <w:rsid w:val="002E5A53"/>
    <w:rsid w:val="00376CBE"/>
    <w:rsid w:val="003A0054"/>
    <w:rsid w:val="003C0EBC"/>
    <w:rsid w:val="00420F44"/>
    <w:rsid w:val="004264F3"/>
    <w:rsid w:val="00431921"/>
    <w:rsid w:val="004529DE"/>
    <w:rsid w:val="00491297"/>
    <w:rsid w:val="004A05D4"/>
    <w:rsid w:val="004C7C57"/>
    <w:rsid w:val="004F1D2D"/>
    <w:rsid w:val="00514EB4"/>
    <w:rsid w:val="0052664F"/>
    <w:rsid w:val="00581602"/>
    <w:rsid w:val="0058452B"/>
    <w:rsid w:val="005A1FEB"/>
    <w:rsid w:val="005D22D3"/>
    <w:rsid w:val="00630383"/>
    <w:rsid w:val="00667CD5"/>
    <w:rsid w:val="00684A9C"/>
    <w:rsid w:val="00691569"/>
    <w:rsid w:val="007116E6"/>
    <w:rsid w:val="00751A45"/>
    <w:rsid w:val="007661A8"/>
    <w:rsid w:val="007C0DE6"/>
    <w:rsid w:val="007C4784"/>
    <w:rsid w:val="007F16B5"/>
    <w:rsid w:val="007F7493"/>
    <w:rsid w:val="00805FE9"/>
    <w:rsid w:val="00813C36"/>
    <w:rsid w:val="00841086"/>
    <w:rsid w:val="008C7FC0"/>
    <w:rsid w:val="00904C8F"/>
    <w:rsid w:val="00916C64"/>
    <w:rsid w:val="00927727"/>
    <w:rsid w:val="0093714B"/>
    <w:rsid w:val="009527CE"/>
    <w:rsid w:val="00954813"/>
    <w:rsid w:val="009A4E37"/>
    <w:rsid w:val="00A21AA9"/>
    <w:rsid w:val="00AF7036"/>
    <w:rsid w:val="00B01760"/>
    <w:rsid w:val="00B4538F"/>
    <w:rsid w:val="00BC0F4F"/>
    <w:rsid w:val="00BF6232"/>
    <w:rsid w:val="00C36054"/>
    <w:rsid w:val="00C53C79"/>
    <w:rsid w:val="00C8137B"/>
    <w:rsid w:val="00CC1B3A"/>
    <w:rsid w:val="00CC540C"/>
    <w:rsid w:val="00D23B75"/>
    <w:rsid w:val="00D74AD8"/>
    <w:rsid w:val="00D82758"/>
    <w:rsid w:val="00DA636E"/>
    <w:rsid w:val="00DD7508"/>
    <w:rsid w:val="00DF4B4A"/>
    <w:rsid w:val="00E061EE"/>
    <w:rsid w:val="00E506BE"/>
    <w:rsid w:val="00E512BB"/>
    <w:rsid w:val="00E6125E"/>
    <w:rsid w:val="00E728D6"/>
    <w:rsid w:val="00E779B7"/>
    <w:rsid w:val="00E9697E"/>
    <w:rsid w:val="00EA6BB4"/>
    <w:rsid w:val="00EB1241"/>
    <w:rsid w:val="00EE6278"/>
    <w:rsid w:val="00F311D7"/>
    <w:rsid w:val="00F8200B"/>
    <w:rsid w:val="00F8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8C790"/>
  <w15:chartTrackingRefBased/>
  <w15:docId w15:val="{EFA5B95F-B851-464F-8CC0-61B8A30C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2B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512BB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7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7351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773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7351"/>
    <w:rPr>
      <w:rFonts w:ascii="Times New Roman" w:hAnsi="Times New Roman"/>
      <w:kern w:val="0"/>
      <w:sz w:val="18"/>
      <w:szCs w:val="18"/>
      <w:lang w:eastAsia="en-US"/>
    </w:rPr>
  </w:style>
  <w:style w:type="paragraph" w:styleId="HTML">
    <w:name w:val="HTML Preformatted"/>
    <w:basedOn w:val="a"/>
    <w:link w:val="HTML0"/>
    <w:rsid w:val="00177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0" w:line="375" w:lineRule="atLeast"/>
    </w:pPr>
    <w:rPr>
      <w:rFonts w:ascii="Arial" w:eastAsia="Times New Roman" w:hAnsi="Arial" w:cs="Arial"/>
      <w:kern w:val="1"/>
      <w:sz w:val="21"/>
      <w:szCs w:val="21"/>
      <w:lang w:eastAsia="ar-SA"/>
    </w:rPr>
  </w:style>
  <w:style w:type="character" w:customStyle="1" w:styleId="HTML0">
    <w:name w:val="HTML 预设格式 字符"/>
    <w:basedOn w:val="a0"/>
    <w:link w:val="HTML"/>
    <w:rsid w:val="00177351"/>
    <w:rPr>
      <w:rFonts w:ascii="Arial" w:eastAsia="Times New Roman" w:hAnsi="Arial" w:cs="Arial"/>
      <w:kern w:val="1"/>
      <w:szCs w:val="2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st</dc:creator>
  <cp:keywords/>
  <dc:description/>
  <cp:lastModifiedBy>孙 琳</cp:lastModifiedBy>
  <cp:revision>2</cp:revision>
  <dcterms:created xsi:type="dcterms:W3CDTF">2022-02-11T06:48:00Z</dcterms:created>
  <dcterms:modified xsi:type="dcterms:W3CDTF">2022-02-11T06:48:00Z</dcterms:modified>
</cp:coreProperties>
</file>